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2D4ED" w14:textId="55D4E8DA" w:rsidR="0082011C" w:rsidRDefault="0082011C" w:rsidP="0082011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1</w:t>
      </w:r>
      <w:r w:rsidR="00EA0A29">
        <w:rPr>
          <w:rFonts w:ascii="Times New Roman" w:hAnsi="Times New Roman" w:cs="Times New Roman"/>
          <w:b/>
          <w:bCs/>
          <w:lang w:val="en-US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E65DC3">
        <w:rPr>
          <w:rFonts w:ascii="Times New Roman" w:hAnsi="Times New Roman" w:cs="Times New Roman"/>
          <w:b/>
          <w:bCs/>
          <w:lang w:val="en-US"/>
        </w:rPr>
        <w:t>Sample and batch information</w:t>
      </w:r>
    </w:p>
    <w:p w14:paraId="5B5F2C83" w14:textId="77777777" w:rsidR="0082011C" w:rsidRPr="003031F9" w:rsidRDefault="0082011C" w:rsidP="0082011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PlainTable2"/>
        <w:tblW w:w="9062" w:type="dxa"/>
        <w:tblLook w:val="06A0" w:firstRow="1" w:lastRow="0" w:firstColumn="1" w:lastColumn="0" w:noHBand="1" w:noVBand="1"/>
      </w:tblPr>
      <w:tblGrid>
        <w:gridCol w:w="908"/>
        <w:gridCol w:w="682"/>
        <w:gridCol w:w="645"/>
        <w:gridCol w:w="2178"/>
        <w:gridCol w:w="1701"/>
        <w:gridCol w:w="1474"/>
        <w:gridCol w:w="1474"/>
      </w:tblGrid>
      <w:tr w:rsidR="00636E84" w:rsidRPr="00655CE5" w14:paraId="7DE07BB3" w14:textId="30B1A00D" w:rsidTr="00636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6D3B8211" w14:textId="77777777" w:rsidR="00636E84" w:rsidRPr="003031F9" w:rsidRDefault="00636E84" w:rsidP="00F97E4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bookmarkStart w:id="1" w:name="_Hlk173498594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rse </w:t>
            </w:r>
            <w:r w:rsidRPr="003031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</w:t>
            </w:r>
          </w:p>
        </w:tc>
        <w:tc>
          <w:tcPr>
            <w:tcW w:w="682" w:type="dxa"/>
          </w:tcPr>
          <w:p w14:paraId="1EF9B645" w14:textId="77777777" w:rsidR="00636E84" w:rsidRPr="003031F9" w:rsidRDefault="00636E84" w:rsidP="00F97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645" w:type="dxa"/>
          </w:tcPr>
          <w:p w14:paraId="6CD244B6" w14:textId="77777777" w:rsidR="00636E84" w:rsidRPr="003031F9" w:rsidRDefault="00636E84" w:rsidP="00F97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</w:t>
            </w:r>
          </w:p>
        </w:tc>
        <w:tc>
          <w:tcPr>
            <w:tcW w:w="2178" w:type="dxa"/>
          </w:tcPr>
          <w:p w14:paraId="59A2FD8A" w14:textId="77777777" w:rsidR="00636E84" w:rsidRPr="003031F9" w:rsidRDefault="00636E84" w:rsidP="00F97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eed</w:t>
            </w:r>
          </w:p>
        </w:tc>
        <w:tc>
          <w:tcPr>
            <w:tcW w:w="1701" w:type="dxa"/>
          </w:tcPr>
          <w:p w14:paraId="5CE5880C" w14:textId="77777777" w:rsidR="00636E84" w:rsidRDefault="00636E84" w:rsidP="00F97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ple date</w:t>
            </w:r>
          </w:p>
        </w:tc>
        <w:tc>
          <w:tcPr>
            <w:tcW w:w="1474" w:type="dxa"/>
          </w:tcPr>
          <w:p w14:paraId="74D1BB8A" w14:textId="77777777" w:rsidR="00636E84" w:rsidRDefault="00636E84" w:rsidP="00F97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brary prep</w:t>
            </w:r>
          </w:p>
          <w:p w14:paraId="6CA12A4B" w14:textId="1893AFF3" w:rsidR="00636E84" w:rsidRDefault="00636E84" w:rsidP="00F97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atch </w:t>
            </w:r>
          </w:p>
        </w:tc>
        <w:tc>
          <w:tcPr>
            <w:tcW w:w="1474" w:type="dxa"/>
          </w:tcPr>
          <w:p w14:paraId="49260E12" w14:textId="6AD8F404" w:rsidR="00636E84" w:rsidRDefault="00636E84" w:rsidP="00F97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quencing</w:t>
            </w:r>
          </w:p>
          <w:p w14:paraId="2955DF87" w14:textId="1289CD7A" w:rsidR="00636E84" w:rsidRDefault="00636E84" w:rsidP="00F97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tch*</w:t>
            </w:r>
          </w:p>
        </w:tc>
      </w:tr>
      <w:tr w:rsidR="00636E84" w:rsidRPr="003031F9" w14:paraId="339A5BD2" w14:textId="5E6CF87C" w:rsidTr="00636E8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7F676FE" w14:textId="77777777" w:rsidR="00636E84" w:rsidRPr="003031F9" w:rsidRDefault="00636E84" w:rsidP="00B87EF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3031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682" w:type="dxa"/>
          </w:tcPr>
          <w:p w14:paraId="353FB695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645" w:type="dxa"/>
          </w:tcPr>
          <w:p w14:paraId="684C3078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2178" w:type="dxa"/>
          </w:tcPr>
          <w:p w14:paraId="4DEC4A3A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celandic horse</w:t>
            </w:r>
          </w:p>
        </w:tc>
        <w:tc>
          <w:tcPr>
            <w:tcW w:w="1701" w:type="dxa"/>
          </w:tcPr>
          <w:p w14:paraId="7CE87CB7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1-11-08</w:t>
            </w:r>
          </w:p>
        </w:tc>
        <w:tc>
          <w:tcPr>
            <w:tcW w:w="1474" w:type="dxa"/>
          </w:tcPr>
          <w:p w14:paraId="7E057D06" w14:textId="77777777" w:rsidR="00636E84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74" w:type="dxa"/>
          </w:tcPr>
          <w:p w14:paraId="1585A0F7" w14:textId="2064EEB7" w:rsidR="00636E84" w:rsidRDefault="00C53087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636E84" w:rsidRPr="003031F9" w14:paraId="2FEC69CD" w14:textId="427CD722" w:rsidTr="00636E8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43C15EE1" w14:textId="77777777" w:rsidR="00636E84" w:rsidRPr="003031F9" w:rsidRDefault="00636E84" w:rsidP="00B87EF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3031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</w:t>
            </w:r>
          </w:p>
        </w:tc>
        <w:tc>
          <w:tcPr>
            <w:tcW w:w="682" w:type="dxa"/>
          </w:tcPr>
          <w:p w14:paraId="6C61C48A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645" w:type="dxa"/>
          </w:tcPr>
          <w:p w14:paraId="7DBDC410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2178" w:type="dxa"/>
          </w:tcPr>
          <w:p w14:paraId="7417833C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nish Warmblood</w:t>
            </w:r>
          </w:p>
        </w:tc>
        <w:tc>
          <w:tcPr>
            <w:tcW w:w="1701" w:type="dxa"/>
          </w:tcPr>
          <w:p w14:paraId="45128484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2-02-07</w:t>
            </w:r>
          </w:p>
        </w:tc>
        <w:tc>
          <w:tcPr>
            <w:tcW w:w="1474" w:type="dxa"/>
          </w:tcPr>
          <w:p w14:paraId="72728F32" w14:textId="77777777" w:rsidR="00636E84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74" w:type="dxa"/>
          </w:tcPr>
          <w:p w14:paraId="4A55FE0E" w14:textId="5B26A889" w:rsidR="00636E84" w:rsidRDefault="00C53087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636E84" w:rsidRPr="003031F9" w14:paraId="58981365" w14:textId="60003C98" w:rsidTr="00636E8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BA3A209" w14:textId="77777777" w:rsidR="00636E84" w:rsidRPr="003031F9" w:rsidRDefault="00636E84" w:rsidP="00B87EF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3031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</w:t>
            </w:r>
          </w:p>
        </w:tc>
        <w:tc>
          <w:tcPr>
            <w:tcW w:w="682" w:type="dxa"/>
          </w:tcPr>
          <w:p w14:paraId="6F8BEE76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645" w:type="dxa"/>
          </w:tcPr>
          <w:p w14:paraId="664811BC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2178" w:type="dxa"/>
          </w:tcPr>
          <w:p w14:paraId="75DD56A6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edish Warmblood</w:t>
            </w:r>
          </w:p>
        </w:tc>
        <w:tc>
          <w:tcPr>
            <w:tcW w:w="1701" w:type="dxa"/>
          </w:tcPr>
          <w:p w14:paraId="47521A16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2-03-14</w:t>
            </w:r>
          </w:p>
        </w:tc>
        <w:tc>
          <w:tcPr>
            <w:tcW w:w="1474" w:type="dxa"/>
          </w:tcPr>
          <w:p w14:paraId="33BF9A88" w14:textId="77777777" w:rsidR="00636E84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74" w:type="dxa"/>
          </w:tcPr>
          <w:p w14:paraId="04218770" w14:textId="751C899A" w:rsidR="00636E84" w:rsidRDefault="00C53087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636E84" w:rsidRPr="003031F9" w14:paraId="22C529FA" w14:textId="15557C9A" w:rsidTr="00636E8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5D2CE82D" w14:textId="77777777" w:rsidR="00636E84" w:rsidRPr="003031F9" w:rsidRDefault="00636E84" w:rsidP="00B87EF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3031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</w:t>
            </w:r>
          </w:p>
        </w:tc>
        <w:tc>
          <w:tcPr>
            <w:tcW w:w="682" w:type="dxa"/>
          </w:tcPr>
          <w:p w14:paraId="1ED3E210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645" w:type="dxa"/>
          </w:tcPr>
          <w:p w14:paraId="41943FE0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2178" w:type="dxa"/>
          </w:tcPr>
          <w:p w14:paraId="6F6359D3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edish Warmblood</w:t>
            </w:r>
          </w:p>
        </w:tc>
        <w:tc>
          <w:tcPr>
            <w:tcW w:w="1701" w:type="dxa"/>
          </w:tcPr>
          <w:p w14:paraId="5179F19B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2-03-21</w:t>
            </w:r>
          </w:p>
        </w:tc>
        <w:tc>
          <w:tcPr>
            <w:tcW w:w="1474" w:type="dxa"/>
          </w:tcPr>
          <w:p w14:paraId="4E36AE2F" w14:textId="77777777" w:rsidR="00636E84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74" w:type="dxa"/>
          </w:tcPr>
          <w:p w14:paraId="0B99DA2B" w14:textId="62D7C01F" w:rsidR="00636E84" w:rsidRDefault="00C53087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636E84" w:rsidRPr="003031F9" w14:paraId="5E544D2B" w14:textId="28535C45" w:rsidTr="00636E8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0E81AB0" w14:textId="77777777" w:rsidR="00636E84" w:rsidRPr="003031F9" w:rsidRDefault="00636E84" w:rsidP="00B87EF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3031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</w:t>
            </w:r>
          </w:p>
        </w:tc>
        <w:tc>
          <w:tcPr>
            <w:tcW w:w="682" w:type="dxa"/>
          </w:tcPr>
          <w:p w14:paraId="6354949F" w14:textId="0E15096E" w:rsidR="00636E84" w:rsidRPr="00BC640B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B871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645" w:type="dxa"/>
          </w:tcPr>
          <w:p w14:paraId="3ED68AEE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</w:p>
        </w:tc>
        <w:tc>
          <w:tcPr>
            <w:tcW w:w="2178" w:type="dxa"/>
          </w:tcPr>
          <w:p w14:paraId="479C925E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lsh pony</w:t>
            </w:r>
          </w:p>
        </w:tc>
        <w:tc>
          <w:tcPr>
            <w:tcW w:w="1701" w:type="dxa"/>
          </w:tcPr>
          <w:p w14:paraId="5CA80C0B" w14:textId="77777777" w:rsidR="00636E84" w:rsidRPr="003031F9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2-05-03</w:t>
            </w:r>
          </w:p>
        </w:tc>
        <w:tc>
          <w:tcPr>
            <w:tcW w:w="1474" w:type="dxa"/>
          </w:tcPr>
          <w:p w14:paraId="35E2F16A" w14:textId="77777777" w:rsidR="00636E84" w:rsidRDefault="00636E84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74" w:type="dxa"/>
          </w:tcPr>
          <w:p w14:paraId="210782D5" w14:textId="09F243C0" w:rsidR="00636E84" w:rsidRDefault="00C53087" w:rsidP="00B87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636E84" w:rsidRPr="003031F9" w14:paraId="7B1C1BC8" w14:textId="3832EEF6" w:rsidTr="00636E8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63214668" w14:textId="77777777" w:rsidR="00636E84" w:rsidRPr="003031F9" w:rsidRDefault="00636E84" w:rsidP="00075A9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A2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</w:t>
            </w:r>
          </w:p>
        </w:tc>
        <w:tc>
          <w:tcPr>
            <w:tcW w:w="682" w:type="dxa"/>
          </w:tcPr>
          <w:p w14:paraId="0E96F12E" w14:textId="29A318E8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645" w:type="dxa"/>
          </w:tcPr>
          <w:p w14:paraId="4FAF2CAE" w14:textId="7F3B18D2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2178" w:type="dxa"/>
          </w:tcPr>
          <w:p w14:paraId="0E51E72E" w14:textId="15AA2FAB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edish Warmblood</w:t>
            </w:r>
          </w:p>
        </w:tc>
        <w:tc>
          <w:tcPr>
            <w:tcW w:w="1701" w:type="dxa"/>
          </w:tcPr>
          <w:p w14:paraId="771E8CA0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2-05-02</w:t>
            </w:r>
          </w:p>
        </w:tc>
        <w:tc>
          <w:tcPr>
            <w:tcW w:w="1474" w:type="dxa"/>
          </w:tcPr>
          <w:p w14:paraId="6A05C9D0" w14:textId="77777777" w:rsidR="00636E84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74" w:type="dxa"/>
          </w:tcPr>
          <w:p w14:paraId="15061515" w14:textId="2E1DD21A" w:rsidR="00636E84" w:rsidRDefault="00C53087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636E84" w:rsidRPr="003031F9" w14:paraId="5D3033C2" w14:textId="25638592" w:rsidTr="00636E8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062C517" w14:textId="77777777" w:rsidR="00636E84" w:rsidRPr="003031F9" w:rsidRDefault="00636E84" w:rsidP="00075A9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609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</w:t>
            </w:r>
          </w:p>
        </w:tc>
        <w:tc>
          <w:tcPr>
            <w:tcW w:w="682" w:type="dxa"/>
          </w:tcPr>
          <w:p w14:paraId="682FB987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645" w:type="dxa"/>
          </w:tcPr>
          <w:p w14:paraId="09ED5666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2178" w:type="dxa"/>
          </w:tcPr>
          <w:p w14:paraId="71184D8F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etland pony</w:t>
            </w:r>
          </w:p>
        </w:tc>
        <w:tc>
          <w:tcPr>
            <w:tcW w:w="1701" w:type="dxa"/>
          </w:tcPr>
          <w:p w14:paraId="4C64643B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2-05-16</w:t>
            </w:r>
          </w:p>
        </w:tc>
        <w:tc>
          <w:tcPr>
            <w:tcW w:w="1474" w:type="dxa"/>
          </w:tcPr>
          <w:p w14:paraId="4265F9E2" w14:textId="77777777" w:rsidR="00636E84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74" w:type="dxa"/>
          </w:tcPr>
          <w:p w14:paraId="7607FBB1" w14:textId="4911EF82" w:rsidR="00636E84" w:rsidRDefault="00C53087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636E84" w:rsidRPr="003031F9" w14:paraId="5B45B0AF" w14:textId="2B4FA459" w:rsidTr="00636E8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D3E7F75" w14:textId="77777777" w:rsidR="00636E84" w:rsidRPr="00060990" w:rsidRDefault="00636E84" w:rsidP="00075A9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3031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</w:t>
            </w:r>
          </w:p>
        </w:tc>
        <w:tc>
          <w:tcPr>
            <w:tcW w:w="682" w:type="dxa"/>
          </w:tcPr>
          <w:p w14:paraId="01AC6727" w14:textId="77777777" w:rsidR="00636E84" w:rsidRPr="00060990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645" w:type="dxa"/>
          </w:tcPr>
          <w:p w14:paraId="4DFDE6C2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71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</w:p>
        </w:tc>
        <w:tc>
          <w:tcPr>
            <w:tcW w:w="2178" w:type="dxa"/>
          </w:tcPr>
          <w:p w14:paraId="208A8509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edish Warmblood</w:t>
            </w:r>
          </w:p>
        </w:tc>
        <w:tc>
          <w:tcPr>
            <w:tcW w:w="1701" w:type="dxa"/>
          </w:tcPr>
          <w:p w14:paraId="7D1E6B9B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2-05-23</w:t>
            </w:r>
          </w:p>
        </w:tc>
        <w:tc>
          <w:tcPr>
            <w:tcW w:w="1474" w:type="dxa"/>
          </w:tcPr>
          <w:p w14:paraId="13130223" w14:textId="77777777" w:rsidR="00636E84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74" w:type="dxa"/>
          </w:tcPr>
          <w:p w14:paraId="2960A54D" w14:textId="501E33AE" w:rsidR="00636E84" w:rsidRDefault="00C53087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636E84" w:rsidRPr="003031F9" w14:paraId="5FFCB3A0" w14:textId="7BB252EF" w:rsidTr="00636E8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B981DB7" w14:textId="77777777" w:rsidR="00636E84" w:rsidRPr="003031F9" w:rsidRDefault="00636E84" w:rsidP="00075A9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609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</w:t>
            </w:r>
          </w:p>
        </w:tc>
        <w:tc>
          <w:tcPr>
            <w:tcW w:w="682" w:type="dxa"/>
          </w:tcPr>
          <w:p w14:paraId="35B8BDCA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645" w:type="dxa"/>
          </w:tcPr>
          <w:p w14:paraId="0B55ACBA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</w:p>
        </w:tc>
        <w:tc>
          <w:tcPr>
            <w:tcW w:w="2178" w:type="dxa"/>
          </w:tcPr>
          <w:p w14:paraId="70D013D7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celandic horse</w:t>
            </w:r>
          </w:p>
        </w:tc>
        <w:tc>
          <w:tcPr>
            <w:tcW w:w="1701" w:type="dxa"/>
          </w:tcPr>
          <w:p w14:paraId="799608C0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2-06-13</w:t>
            </w:r>
          </w:p>
        </w:tc>
        <w:tc>
          <w:tcPr>
            <w:tcW w:w="1474" w:type="dxa"/>
          </w:tcPr>
          <w:p w14:paraId="0BDAB274" w14:textId="77777777" w:rsidR="00636E84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474" w:type="dxa"/>
          </w:tcPr>
          <w:p w14:paraId="0324A479" w14:textId="31B171CE" w:rsidR="00636E84" w:rsidRDefault="00C53087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636E84" w:rsidRPr="003031F9" w14:paraId="64352521" w14:textId="2FC65CFF" w:rsidTr="00636E8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C83F6C2" w14:textId="77777777" w:rsidR="00636E84" w:rsidRPr="00060990" w:rsidRDefault="00636E84" w:rsidP="00075A9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609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N</w:t>
            </w:r>
          </w:p>
        </w:tc>
        <w:tc>
          <w:tcPr>
            <w:tcW w:w="682" w:type="dxa"/>
          </w:tcPr>
          <w:p w14:paraId="6D9E776C" w14:textId="77777777" w:rsidR="00636E84" w:rsidRPr="00060990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645" w:type="dxa"/>
          </w:tcPr>
          <w:p w14:paraId="73584951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</w:p>
        </w:tc>
        <w:tc>
          <w:tcPr>
            <w:tcW w:w="2178" w:type="dxa"/>
          </w:tcPr>
          <w:p w14:paraId="1D019599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celandic horse</w:t>
            </w:r>
          </w:p>
        </w:tc>
        <w:tc>
          <w:tcPr>
            <w:tcW w:w="1701" w:type="dxa"/>
          </w:tcPr>
          <w:p w14:paraId="60D4DB15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2-09-05</w:t>
            </w:r>
          </w:p>
        </w:tc>
        <w:tc>
          <w:tcPr>
            <w:tcW w:w="1474" w:type="dxa"/>
          </w:tcPr>
          <w:p w14:paraId="60E59FED" w14:textId="77777777" w:rsidR="00636E84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474" w:type="dxa"/>
          </w:tcPr>
          <w:p w14:paraId="67EA6E77" w14:textId="7F67AC45" w:rsidR="00636E84" w:rsidRDefault="00C53087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636E84" w:rsidRPr="003031F9" w14:paraId="392A2EAE" w14:textId="279CB52E" w:rsidTr="00636E8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65DE619D" w14:textId="77777777" w:rsidR="00636E84" w:rsidRPr="00060990" w:rsidRDefault="00636E84" w:rsidP="00075A9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609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</w:t>
            </w:r>
          </w:p>
        </w:tc>
        <w:tc>
          <w:tcPr>
            <w:tcW w:w="682" w:type="dxa"/>
          </w:tcPr>
          <w:p w14:paraId="1F53C331" w14:textId="77777777" w:rsidR="00636E84" w:rsidRPr="00060990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645" w:type="dxa"/>
          </w:tcPr>
          <w:p w14:paraId="6B73EBA4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2178" w:type="dxa"/>
          </w:tcPr>
          <w:p w14:paraId="5923DF4C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edish Warmblood</w:t>
            </w:r>
          </w:p>
        </w:tc>
        <w:tc>
          <w:tcPr>
            <w:tcW w:w="1701" w:type="dxa"/>
          </w:tcPr>
          <w:p w14:paraId="503A5607" w14:textId="77777777" w:rsidR="00636E84" w:rsidRPr="003031F9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2-09-26</w:t>
            </w:r>
          </w:p>
        </w:tc>
        <w:tc>
          <w:tcPr>
            <w:tcW w:w="1474" w:type="dxa"/>
          </w:tcPr>
          <w:p w14:paraId="69032833" w14:textId="77777777" w:rsidR="00636E84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474" w:type="dxa"/>
          </w:tcPr>
          <w:p w14:paraId="41DF7968" w14:textId="4748DB5C" w:rsidR="00636E84" w:rsidRDefault="00C53087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636E84" w:rsidRPr="003031F9" w14:paraId="0E1BBDF2" w14:textId="35416080" w:rsidTr="00636E8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FB86C3C" w14:textId="3EC996BC" w:rsidR="00636E84" w:rsidRPr="00060990" w:rsidRDefault="00636E84" w:rsidP="00075A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F</w:t>
            </w:r>
          </w:p>
        </w:tc>
        <w:tc>
          <w:tcPr>
            <w:tcW w:w="682" w:type="dxa"/>
          </w:tcPr>
          <w:p w14:paraId="011D009C" w14:textId="576DCAD4" w:rsidR="00636E84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645" w:type="dxa"/>
          </w:tcPr>
          <w:p w14:paraId="50AD06BC" w14:textId="68EC78B2" w:rsidR="00636E84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</w:p>
        </w:tc>
        <w:tc>
          <w:tcPr>
            <w:tcW w:w="2178" w:type="dxa"/>
          </w:tcPr>
          <w:p w14:paraId="18E83EA1" w14:textId="02D0A75F" w:rsidR="00636E84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edish Warmblood</w:t>
            </w:r>
          </w:p>
        </w:tc>
        <w:tc>
          <w:tcPr>
            <w:tcW w:w="1701" w:type="dxa"/>
          </w:tcPr>
          <w:p w14:paraId="20B76DBF" w14:textId="799CC20D" w:rsidR="00636E84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1-09-27</w:t>
            </w:r>
          </w:p>
        </w:tc>
        <w:tc>
          <w:tcPr>
            <w:tcW w:w="1474" w:type="dxa"/>
          </w:tcPr>
          <w:p w14:paraId="37FA0843" w14:textId="7D57CBC7" w:rsidR="00636E84" w:rsidRDefault="00636E84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474" w:type="dxa"/>
          </w:tcPr>
          <w:p w14:paraId="281FE08C" w14:textId="511441D8" w:rsidR="00636E84" w:rsidRDefault="00C53087" w:rsidP="00075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636E84" w:rsidRPr="003031F9" w14:paraId="5F057ED9" w14:textId="69F630BA" w:rsidTr="00636E8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5597C7CA" w14:textId="1886340A" w:rsidR="00636E84" w:rsidRPr="00060990" w:rsidRDefault="00636E84" w:rsidP="00636E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</w:tc>
        <w:tc>
          <w:tcPr>
            <w:tcW w:w="682" w:type="dxa"/>
          </w:tcPr>
          <w:p w14:paraId="3AD86FC4" w14:textId="760B960C" w:rsidR="00636E84" w:rsidRDefault="00636E84" w:rsidP="006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645" w:type="dxa"/>
          </w:tcPr>
          <w:p w14:paraId="1C4494D0" w14:textId="42CB16E8" w:rsidR="00636E84" w:rsidRDefault="00636E84" w:rsidP="006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2178" w:type="dxa"/>
          </w:tcPr>
          <w:p w14:paraId="0E0DA48A" w14:textId="4F75D4E2" w:rsidR="00636E84" w:rsidRDefault="00636E84" w:rsidP="006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edish Warmblood</w:t>
            </w:r>
          </w:p>
        </w:tc>
        <w:tc>
          <w:tcPr>
            <w:tcW w:w="1701" w:type="dxa"/>
          </w:tcPr>
          <w:p w14:paraId="3C6E05B8" w14:textId="4F3A60C6" w:rsidR="00636E84" w:rsidRDefault="00636E84" w:rsidP="006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3-08-28</w:t>
            </w:r>
          </w:p>
        </w:tc>
        <w:tc>
          <w:tcPr>
            <w:tcW w:w="1474" w:type="dxa"/>
          </w:tcPr>
          <w:p w14:paraId="63DE3789" w14:textId="1D31BC24" w:rsidR="00636E84" w:rsidRDefault="00636E84" w:rsidP="006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474" w:type="dxa"/>
          </w:tcPr>
          <w:p w14:paraId="24B82F8E" w14:textId="7210B915" w:rsidR="00636E84" w:rsidRDefault="00C53087" w:rsidP="006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636E84" w:rsidRPr="003031F9" w14:paraId="03169DE6" w14:textId="49052836" w:rsidTr="00636E8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3324ACD" w14:textId="2C7A3FC0" w:rsidR="00636E84" w:rsidRPr="00060990" w:rsidRDefault="00636E84" w:rsidP="00636E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</w:t>
            </w:r>
          </w:p>
        </w:tc>
        <w:tc>
          <w:tcPr>
            <w:tcW w:w="682" w:type="dxa"/>
          </w:tcPr>
          <w:p w14:paraId="5B6C6207" w14:textId="49F478CC" w:rsidR="00636E84" w:rsidRDefault="00636E84" w:rsidP="006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645" w:type="dxa"/>
          </w:tcPr>
          <w:p w14:paraId="67F9924A" w14:textId="043A923C" w:rsidR="00636E84" w:rsidRDefault="00636E84" w:rsidP="006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</w:p>
        </w:tc>
        <w:tc>
          <w:tcPr>
            <w:tcW w:w="2178" w:type="dxa"/>
          </w:tcPr>
          <w:p w14:paraId="6C6E025D" w14:textId="49D11FE5" w:rsidR="00636E84" w:rsidRDefault="00636E84" w:rsidP="006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edish Warmblood</w:t>
            </w:r>
          </w:p>
        </w:tc>
        <w:tc>
          <w:tcPr>
            <w:tcW w:w="1701" w:type="dxa"/>
          </w:tcPr>
          <w:p w14:paraId="535D8FB0" w14:textId="6A8F796A" w:rsidR="00636E84" w:rsidRDefault="00636E84" w:rsidP="006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3-11-09</w:t>
            </w:r>
          </w:p>
        </w:tc>
        <w:tc>
          <w:tcPr>
            <w:tcW w:w="1474" w:type="dxa"/>
          </w:tcPr>
          <w:p w14:paraId="475E2DFA" w14:textId="180B6262" w:rsidR="00636E84" w:rsidRDefault="00636E84" w:rsidP="006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474" w:type="dxa"/>
          </w:tcPr>
          <w:p w14:paraId="65E48059" w14:textId="06994927" w:rsidR="00636E84" w:rsidRDefault="00C53087" w:rsidP="00636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</w:tbl>
    <w:bookmarkEnd w:id="1"/>
    <w:p w14:paraId="224D903F" w14:textId="78319DFD" w:rsidR="002C3DCC" w:rsidRDefault="00B8710F">
      <w:pPr>
        <w:rPr>
          <w:rFonts w:ascii="Times New Roman" w:hAnsi="Times New Roman" w:cs="Times New Roman"/>
        </w:rPr>
      </w:pPr>
      <w:r>
        <w:t>*</w:t>
      </w:r>
      <w:r w:rsidR="005A2BB2" w:rsidRPr="00BC468B">
        <w:rPr>
          <w:rFonts w:ascii="Times New Roman" w:hAnsi="Times New Roman" w:cs="Times New Roman"/>
        </w:rPr>
        <w:t xml:space="preserve">not </w:t>
      </w:r>
      <w:proofErr w:type="spellStart"/>
      <w:r w:rsidR="005A2BB2" w:rsidRPr="00BC468B">
        <w:rPr>
          <w:rFonts w:ascii="Times New Roman" w:hAnsi="Times New Roman" w:cs="Times New Roman"/>
        </w:rPr>
        <w:t>available</w:t>
      </w:r>
      <w:proofErr w:type="spellEnd"/>
    </w:p>
    <w:p w14:paraId="2286F85D" w14:textId="72316BFF" w:rsidR="00636E84" w:rsidRDefault="00636E84">
      <w:pPr>
        <w:rPr>
          <w:rFonts w:ascii="Times New Roman" w:hAnsi="Times New Roman" w:cs="Times New Roman"/>
          <w:lang w:val="en-US"/>
        </w:rPr>
      </w:pPr>
      <w:r w:rsidRPr="00C53087">
        <w:rPr>
          <w:rFonts w:ascii="Times New Roman" w:hAnsi="Times New Roman" w:cs="Times New Roman"/>
          <w:lang w:val="en-US"/>
        </w:rPr>
        <w:t xml:space="preserve">*horses NA, </w:t>
      </w:r>
      <w:r w:rsidR="00C53087" w:rsidRPr="00C53087">
        <w:rPr>
          <w:rFonts w:ascii="Times New Roman" w:hAnsi="Times New Roman" w:cs="Times New Roman"/>
          <w:lang w:val="en-US"/>
        </w:rPr>
        <w:t>DE, QU, AM, ST</w:t>
      </w:r>
      <w:r w:rsidR="00EC3BD8">
        <w:rPr>
          <w:rFonts w:ascii="Times New Roman" w:hAnsi="Times New Roman" w:cs="Times New Roman"/>
          <w:lang w:val="en-US"/>
        </w:rPr>
        <w:t>,</w:t>
      </w:r>
      <w:r w:rsidR="00C53087" w:rsidRPr="00C53087">
        <w:rPr>
          <w:rFonts w:ascii="Times New Roman" w:hAnsi="Times New Roman" w:cs="Times New Roman"/>
          <w:lang w:val="en-US"/>
        </w:rPr>
        <w:t xml:space="preserve"> BE, FA, LE, KA, GN, FL were sequenced together on a </w:t>
      </w:r>
      <w:proofErr w:type="spellStart"/>
      <w:r w:rsidR="00C53087" w:rsidRPr="00C53087">
        <w:rPr>
          <w:rFonts w:ascii="Times New Roman" w:hAnsi="Times New Roman" w:cs="Times New Roman"/>
          <w:lang w:val="en-US"/>
        </w:rPr>
        <w:t>NovaSeq</w:t>
      </w:r>
      <w:proofErr w:type="spellEnd"/>
      <w:r w:rsidR="00C53087" w:rsidRPr="00C53087">
        <w:rPr>
          <w:rFonts w:ascii="Times New Roman" w:hAnsi="Times New Roman" w:cs="Times New Roman"/>
          <w:lang w:val="en-US"/>
        </w:rPr>
        <w:t xml:space="preserve"> 6000 S4 flow cell. Libraries from horse AT and TT were sequenced together on a </w:t>
      </w:r>
      <w:proofErr w:type="spellStart"/>
      <w:r w:rsidR="00C53087" w:rsidRPr="00C53087">
        <w:rPr>
          <w:rFonts w:ascii="Times New Roman" w:hAnsi="Times New Roman" w:cs="Times New Roman"/>
          <w:lang w:val="en-US"/>
        </w:rPr>
        <w:t>NovaSeq</w:t>
      </w:r>
      <w:proofErr w:type="spellEnd"/>
      <w:r w:rsidR="00C53087" w:rsidRPr="00C53087">
        <w:rPr>
          <w:rFonts w:ascii="Times New Roman" w:hAnsi="Times New Roman" w:cs="Times New Roman"/>
          <w:lang w:val="en-US"/>
        </w:rPr>
        <w:t xml:space="preserve"> 6000 SP flow cell. Horse UF were sequenced on a separate </w:t>
      </w:r>
      <w:proofErr w:type="spellStart"/>
      <w:r w:rsidR="00C53087" w:rsidRPr="00C53087">
        <w:rPr>
          <w:rFonts w:ascii="Times New Roman" w:hAnsi="Times New Roman" w:cs="Times New Roman"/>
          <w:lang w:val="en-US"/>
        </w:rPr>
        <w:t>NovaSeq</w:t>
      </w:r>
      <w:proofErr w:type="spellEnd"/>
      <w:r w:rsidR="00C53087" w:rsidRPr="00C53087">
        <w:rPr>
          <w:rFonts w:ascii="Times New Roman" w:hAnsi="Times New Roman" w:cs="Times New Roman"/>
          <w:lang w:val="en-US"/>
        </w:rPr>
        <w:t xml:space="preserve"> SP flow cell.</w:t>
      </w:r>
    </w:p>
    <w:p w14:paraId="6D08F71E" w14:textId="455C46E8" w:rsidR="00EC3BD8" w:rsidRDefault="00EC3BD8">
      <w:pPr>
        <w:rPr>
          <w:rFonts w:ascii="Times New Roman" w:hAnsi="Times New Roman" w:cs="Times New Roman"/>
          <w:lang w:val="en-US"/>
        </w:rPr>
      </w:pPr>
    </w:p>
    <w:p w14:paraId="001908AE" w14:textId="5B6E98E2" w:rsidR="00EC3BD8" w:rsidRDefault="00EC3BD8">
      <w:pPr>
        <w:rPr>
          <w:rFonts w:ascii="Times New Roman" w:hAnsi="Times New Roman" w:cs="Times New Roman"/>
          <w:lang w:val="en-US"/>
        </w:rPr>
      </w:pPr>
    </w:p>
    <w:p w14:paraId="152C2280" w14:textId="77777777" w:rsidR="00EC3BD8" w:rsidRDefault="00EC3BD8">
      <w:pPr>
        <w:rPr>
          <w:rFonts w:ascii="Times New Roman" w:hAnsi="Times New Roman" w:cs="Times New Roman"/>
          <w:lang w:val="en-US"/>
        </w:rPr>
      </w:pPr>
    </w:p>
    <w:sectPr w:rsidR="00EC3B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11C"/>
    <w:rsid w:val="00075A9D"/>
    <w:rsid w:val="0013723F"/>
    <w:rsid w:val="001E03C4"/>
    <w:rsid w:val="00241229"/>
    <w:rsid w:val="002C3DCC"/>
    <w:rsid w:val="003376CA"/>
    <w:rsid w:val="00396C75"/>
    <w:rsid w:val="003C4B8A"/>
    <w:rsid w:val="005A2BB2"/>
    <w:rsid w:val="00636E84"/>
    <w:rsid w:val="007766F2"/>
    <w:rsid w:val="0082011C"/>
    <w:rsid w:val="00864360"/>
    <w:rsid w:val="008C618A"/>
    <w:rsid w:val="00A9240A"/>
    <w:rsid w:val="00AB122A"/>
    <w:rsid w:val="00B8710F"/>
    <w:rsid w:val="00B87EF2"/>
    <w:rsid w:val="00BC468B"/>
    <w:rsid w:val="00BC640B"/>
    <w:rsid w:val="00C53087"/>
    <w:rsid w:val="00D524D0"/>
    <w:rsid w:val="00E65DC3"/>
    <w:rsid w:val="00E93B4E"/>
    <w:rsid w:val="00EA0A29"/>
    <w:rsid w:val="00EC3BD8"/>
    <w:rsid w:val="00F6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7EFF5"/>
  <w15:chartTrackingRefBased/>
  <w15:docId w15:val="{A88C0F10-0E8B-1344-AD02-7344E59BA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3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C618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anda Raine</cp:lastModifiedBy>
  <cp:revision>7</cp:revision>
  <cp:lastPrinted>2024-09-10T10:56:00Z</cp:lastPrinted>
  <dcterms:created xsi:type="dcterms:W3CDTF">2024-06-24T08:26:00Z</dcterms:created>
  <dcterms:modified xsi:type="dcterms:W3CDTF">2024-10-04T09:33:00Z</dcterms:modified>
</cp:coreProperties>
</file>